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EAA7D1" w14:textId="77777777" w:rsidR="00924D00" w:rsidRPr="00276DE8" w:rsidRDefault="00924D00" w:rsidP="00924D00">
      <w:pPr>
        <w:rPr>
          <w:rFonts w:ascii="Arial" w:hAnsi="Arial" w:cs="Arial"/>
          <w:sz w:val="20"/>
          <w:szCs w:val="20"/>
        </w:rPr>
      </w:pPr>
    </w:p>
    <w:p w14:paraId="5334DB56" w14:textId="77777777" w:rsidR="00924D00" w:rsidRPr="00276DE8" w:rsidRDefault="00924D00" w:rsidP="00924D00">
      <w:pPr>
        <w:rPr>
          <w:rFonts w:ascii="Arial" w:hAnsi="Arial" w:cs="Arial"/>
          <w:sz w:val="20"/>
          <w:szCs w:val="20"/>
        </w:rPr>
      </w:pPr>
    </w:p>
    <w:p w14:paraId="2DCF46FD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  <w:r w:rsidRPr="00276DE8">
        <w:rPr>
          <w:rFonts w:ascii="Arial" w:hAnsi="Arial" w:cs="Arial"/>
        </w:rPr>
        <w:t xml:space="preserve">Table S1.  Similarity matrix of </w:t>
      </w:r>
      <w:proofErr w:type="spellStart"/>
      <w:r w:rsidRPr="00276DE8">
        <w:rPr>
          <w:rFonts w:ascii="Arial" w:hAnsi="Arial" w:cs="Arial"/>
          <w:i/>
        </w:rPr>
        <w:t>Desulfobulbus</w:t>
      </w:r>
      <w:proofErr w:type="spellEnd"/>
      <w:r w:rsidRPr="00276DE8">
        <w:rPr>
          <w:rFonts w:ascii="Arial" w:hAnsi="Arial" w:cs="Arial"/>
        </w:rPr>
        <w:t xml:space="preserve"> genomes based upon average nucleotide identities.</w:t>
      </w:r>
    </w:p>
    <w:p w14:paraId="03E31C19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800"/>
        <w:gridCol w:w="817"/>
        <w:gridCol w:w="817"/>
        <w:gridCol w:w="817"/>
        <w:gridCol w:w="817"/>
        <w:gridCol w:w="800"/>
      </w:tblGrid>
      <w:tr w:rsidR="00924D00" w:rsidRPr="00276DE8" w14:paraId="2E879B95" w14:textId="77777777">
        <w:trPr>
          <w:trHeight w:val="320"/>
        </w:trPr>
        <w:tc>
          <w:tcPr>
            <w:tcW w:w="800" w:type="dxa"/>
            <w:shd w:val="clear" w:color="auto" w:fill="auto"/>
            <w:noWrap/>
            <w:vAlign w:val="bottom"/>
          </w:tcPr>
          <w:p w14:paraId="3AB9A9CC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FB3D238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Dsb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094A9C0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Dsb2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2410AE2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Dsb3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44B5BAA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Dsb4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A08613F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Dsb5</w:t>
            </w:r>
          </w:p>
        </w:tc>
      </w:tr>
      <w:tr w:rsidR="00924D00" w:rsidRPr="00276DE8" w14:paraId="5B77067D" w14:textId="77777777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</w:tcPr>
          <w:p w14:paraId="236879F9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Dsb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A1C0CEF" w14:textId="77777777" w:rsidR="00924D00" w:rsidRPr="00276DE8" w:rsidRDefault="00924D00" w:rsidP="00924D0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12937F8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554E468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4CB5647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7B9BC3B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24D00" w:rsidRPr="00276DE8" w14:paraId="759FCA9E" w14:textId="77777777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</w:tcPr>
          <w:p w14:paraId="0040C833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Dsb2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04CF763" w14:textId="77777777" w:rsidR="00924D00" w:rsidRPr="00276DE8" w:rsidRDefault="00924D00" w:rsidP="00924D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99.1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3BB66E9" w14:textId="77777777" w:rsidR="00924D00" w:rsidRPr="00276DE8" w:rsidRDefault="00924D00" w:rsidP="00924D0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767C79F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361E379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D606215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24D00" w:rsidRPr="00276DE8" w14:paraId="56A84D03" w14:textId="77777777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</w:tcPr>
          <w:p w14:paraId="0E2D0D82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Dsb3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16BDC4F" w14:textId="77777777" w:rsidR="00924D00" w:rsidRPr="00276DE8" w:rsidRDefault="00924D00" w:rsidP="00924D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98.00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1EFC9B8" w14:textId="77777777" w:rsidR="00924D00" w:rsidRPr="00276DE8" w:rsidRDefault="00924D00" w:rsidP="00924D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97.79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71A7DF8" w14:textId="77777777" w:rsidR="00924D00" w:rsidRPr="00276DE8" w:rsidRDefault="00924D00" w:rsidP="00924D0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E5F8309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132D87F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24D00" w:rsidRPr="00276DE8" w14:paraId="36EBD938" w14:textId="77777777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</w:tcPr>
          <w:p w14:paraId="119F53DE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Dsb4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8613514" w14:textId="77777777" w:rsidR="00924D00" w:rsidRPr="00276DE8" w:rsidRDefault="00924D00" w:rsidP="00924D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97.02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43E1A68" w14:textId="77777777" w:rsidR="00924D00" w:rsidRPr="00276DE8" w:rsidRDefault="00924D00" w:rsidP="00924D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96.62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D87CEF6" w14:textId="77777777" w:rsidR="00924D00" w:rsidRPr="00276DE8" w:rsidRDefault="00924D00" w:rsidP="00924D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96.89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E1BA2A2" w14:textId="77777777" w:rsidR="00924D00" w:rsidRPr="00276DE8" w:rsidRDefault="00924D00" w:rsidP="00924D0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53B16F1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24D00" w:rsidRPr="00276DE8" w14:paraId="22FF2F86" w14:textId="77777777">
        <w:trPr>
          <w:trHeight w:val="320"/>
        </w:trPr>
        <w:tc>
          <w:tcPr>
            <w:tcW w:w="800" w:type="dxa"/>
            <w:shd w:val="clear" w:color="auto" w:fill="auto"/>
            <w:noWrap/>
            <w:vAlign w:val="bottom"/>
          </w:tcPr>
          <w:p w14:paraId="10F8FFA1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Dsb5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B738580" w14:textId="77777777" w:rsidR="00924D00" w:rsidRPr="00276DE8" w:rsidRDefault="00924D00" w:rsidP="00924D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95.86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9D55A50" w14:textId="77777777" w:rsidR="00924D00" w:rsidRPr="00276DE8" w:rsidRDefault="00924D00" w:rsidP="00924D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96.03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8F68E98" w14:textId="77777777" w:rsidR="00924D00" w:rsidRPr="00276DE8" w:rsidRDefault="00924D00" w:rsidP="00924D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97.60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5C94DC3" w14:textId="77777777" w:rsidR="00924D00" w:rsidRPr="00276DE8" w:rsidRDefault="00924D00" w:rsidP="00924D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97.72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6B904F0" w14:textId="77777777" w:rsidR="00924D00" w:rsidRPr="00276DE8" w:rsidRDefault="00924D00" w:rsidP="00924D0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</w:tbl>
    <w:p w14:paraId="32CEF455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p w14:paraId="488033C0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p w14:paraId="794E228A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  <w:b/>
        </w:rPr>
      </w:pPr>
    </w:p>
    <w:p w14:paraId="45900783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  <w:b/>
        </w:rPr>
      </w:pPr>
    </w:p>
    <w:p w14:paraId="417CFE56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  <w:b/>
        </w:rPr>
      </w:pPr>
    </w:p>
    <w:p w14:paraId="73360999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  <w:r w:rsidRPr="00276DE8">
        <w:rPr>
          <w:rFonts w:ascii="Arial" w:hAnsi="Arial" w:cs="Arial"/>
        </w:rPr>
        <w:t>Table S2.</w:t>
      </w:r>
      <w:r w:rsidRPr="00276DE8">
        <w:rPr>
          <w:rFonts w:ascii="Arial" w:hAnsi="Arial" w:cs="Arial"/>
          <w:b/>
        </w:rPr>
        <w:t xml:space="preserve">  </w:t>
      </w:r>
      <w:r w:rsidRPr="00276DE8">
        <w:rPr>
          <w:rFonts w:ascii="Arial" w:hAnsi="Arial" w:cs="Arial"/>
        </w:rPr>
        <w:t xml:space="preserve">Similarity matrix of </w:t>
      </w:r>
      <w:proofErr w:type="spellStart"/>
      <w:r w:rsidRPr="00276DE8">
        <w:rPr>
          <w:rFonts w:ascii="Arial" w:hAnsi="Arial" w:cs="Arial"/>
          <w:i/>
        </w:rPr>
        <w:t>Desulfobulbus</w:t>
      </w:r>
      <w:proofErr w:type="spellEnd"/>
      <w:r w:rsidRPr="00276DE8">
        <w:rPr>
          <w:rFonts w:ascii="Arial" w:hAnsi="Arial" w:cs="Arial"/>
        </w:rPr>
        <w:t xml:space="preserve"> genomes based upon </w:t>
      </w:r>
      <w:proofErr w:type="spellStart"/>
      <w:r w:rsidRPr="00276DE8">
        <w:rPr>
          <w:rFonts w:ascii="Arial" w:hAnsi="Arial" w:cs="Arial"/>
        </w:rPr>
        <w:t>tetranucleotide</w:t>
      </w:r>
      <w:proofErr w:type="spellEnd"/>
      <w:r w:rsidRPr="00276DE8">
        <w:rPr>
          <w:rFonts w:ascii="Arial" w:hAnsi="Arial" w:cs="Arial"/>
        </w:rPr>
        <w:t xml:space="preserve"> frequencies.</w:t>
      </w:r>
    </w:p>
    <w:p w14:paraId="7B1B230C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800"/>
        <w:gridCol w:w="817"/>
        <w:gridCol w:w="817"/>
        <w:gridCol w:w="817"/>
        <w:gridCol w:w="817"/>
        <w:gridCol w:w="800"/>
      </w:tblGrid>
      <w:tr w:rsidR="00924D00" w:rsidRPr="00276DE8" w14:paraId="0C3CF200" w14:textId="77777777">
        <w:trPr>
          <w:trHeight w:val="320"/>
        </w:trPr>
        <w:tc>
          <w:tcPr>
            <w:tcW w:w="800" w:type="dxa"/>
            <w:shd w:val="clear" w:color="auto" w:fill="auto"/>
            <w:noWrap/>
            <w:vAlign w:val="bottom"/>
          </w:tcPr>
          <w:p w14:paraId="5B1C75EC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DE4D498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Dsb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EBCC0B4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Dsb2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A39B267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Dsb3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27DDA63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Dsb4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12FA796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Dsb5</w:t>
            </w:r>
          </w:p>
        </w:tc>
      </w:tr>
      <w:tr w:rsidR="00924D00" w:rsidRPr="00276DE8" w14:paraId="6184DDAF" w14:textId="77777777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</w:tcPr>
          <w:p w14:paraId="191C9F94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Dsb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A229F5E" w14:textId="77777777" w:rsidR="00924D00" w:rsidRPr="00276DE8" w:rsidRDefault="00924D00" w:rsidP="00924D0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D48D89B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EAA64BD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9E76381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CE11238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24D00" w:rsidRPr="00276DE8" w14:paraId="0ED77781" w14:textId="77777777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</w:tcPr>
          <w:p w14:paraId="41397FC8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Dsb2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5E7E323" w14:textId="77777777" w:rsidR="00924D00" w:rsidRPr="00276DE8" w:rsidRDefault="00924D00" w:rsidP="00924D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0.990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C019A7E" w14:textId="77777777" w:rsidR="00924D00" w:rsidRPr="00276DE8" w:rsidRDefault="00924D00" w:rsidP="00924D0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490B961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F247D67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5EBB6FB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24D00" w:rsidRPr="00276DE8" w14:paraId="121FD470" w14:textId="77777777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</w:tcPr>
          <w:p w14:paraId="7B104BCD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Dsb3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B3903AA" w14:textId="77777777" w:rsidR="00924D00" w:rsidRPr="00276DE8" w:rsidRDefault="00924D00" w:rsidP="00924D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0.989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54E64E8" w14:textId="77777777" w:rsidR="00924D00" w:rsidRPr="00276DE8" w:rsidRDefault="00924D00" w:rsidP="00924D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0.992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B81CB14" w14:textId="77777777" w:rsidR="00924D00" w:rsidRPr="00276DE8" w:rsidRDefault="00924D00" w:rsidP="00924D0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D58C450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1700942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24D00" w:rsidRPr="00276DE8" w14:paraId="1A07C827" w14:textId="77777777">
        <w:trPr>
          <w:trHeight w:val="300"/>
        </w:trPr>
        <w:tc>
          <w:tcPr>
            <w:tcW w:w="800" w:type="dxa"/>
            <w:shd w:val="clear" w:color="auto" w:fill="auto"/>
            <w:noWrap/>
            <w:vAlign w:val="bottom"/>
          </w:tcPr>
          <w:p w14:paraId="6A258DA6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Dsb4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DB805A7" w14:textId="77777777" w:rsidR="00924D00" w:rsidRPr="00276DE8" w:rsidRDefault="00924D00" w:rsidP="00924D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0.983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7BDA42B" w14:textId="77777777" w:rsidR="00924D00" w:rsidRPr="00276DE8" w:rsidRDefault="00924D00" w:rsidP="00924D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0.989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14FF0EC" w14:textId="77777777" w:rsidR="00924D00" w:rsidRPr="00276DE8" w:rsidRDefault="00924D00" w:rsidP="00924D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0.987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2DA4569" w14:textId="77777777" w:rsidR="00924D00" w:rsidRPr="00276DE8" w:rsidRDefault="00924D00" w:rsidP="00924D0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AA57F0C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24D00" w:rsidRPr="00276DE8" w14:paraId="7B95608E" w14:textId="77777777">
        <w:trPr>
          <w:trHeight w:val="320"/>
        </w:trPr>
        <w:tc>
          <w:tcPr>
            <w:tcW w:w="800" w:type="dxa"/>
            <w:shd w:val="clear" w:color="auto" w:fill="auto"/>
            <w:noWrap/>
            <w:vAlign w:val="bottom"/>
          </w:tcPr>
          <w:p w14:paraId="37963D03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Dsb5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9AF6273" w14:textId="77777777" w:rsidR="00924D00" w:rsidRPr="00276DE8" w:rsidRDefault="00924D00" w:rsidP="00924D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0.978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8609EC1" w14:textId="77777777" w:rsidR="00924D00" w:rsidRPr="00276DE8" w:rsidRDefault="00924D00" w:rsidP="00924D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0.984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DB74F2C" w14:textId="77777777" w:rsidR="00924D00" w:rsidRPr="00276DE8" w:rsidRDefault="00924D00" w:rsidP="00924D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0.982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C65049A" w14:textId="77777777" w:rsidR="00924D00" w:rsidRPr="00276DE8" w:rsidRDefault="00924D00" w:rsidP="00924D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0.993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A6E7BEE" w14:textId="77777777" w:rsidR="00924D00" w:rsidRPr="00276DE8" w:rsidRDefault="00924D00" w:rsidP="00924D0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6DE8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</w:tbl>
    <w:p w14:paraId="2CA6149C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p w14:paraId="7A71633C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p w14:paraId="6AF8E856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p w14:paraId="69F608AD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p w14:paraId="1EB7C22C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p w14:paraId="0AA0C5FD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p w14:paraId="54D830A2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p w14:paraId="04CE99C3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p w14:paraId="04ED7854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p w14:paraId="252DE19E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p w14:paraId="6C353F97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p w14:paraId="51D571D9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p w14:paraId="047D848D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p w14:paraId="5E52CC38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p w14:paraId="2971669F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p w14:paraId="7E7AB946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p w14:paraId="4522B8A0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p w14:paraId="6011B840" w14:textId="77777777" w:rsidR="00924D00" w:rsidRDefault="00924D00" w:rsidP="00924D00">
      <w:pPr>
        <w:tabs>
          <w:tab w:val="left" w:pos="3060"/>
        </w:tabs>
        <w:rPr>
          <w:rFonts w:ascii="Arial" w:hAnsi="Arial" w:cs="Arial"/>
          <w:b/>
        </w:rPr>
        <w:sectPr w:rsidR="00924D00" w:rsidSect="00781FA7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titlePg/>
        </w:sectPr>
      </w:pPr>
    </w:p>
    <w:p w14:paraId="22D65F32" w14:textId="77777777" w:rsidR="00924D00" w:rsidRPr="00B03CCE" w:rsidRDefault="00924D00" w:rsidP="00924D00">
      <w:pPr>
        <w:tabs>
          <w:tab w:val="left" w:pos="3060"/>
        </w:tabs>
        <w:rPr>
          <w:rFonts w:ascii="Arial" w:hAnsi="Arial" w:cs="Arial"/>
        </w:rPr>
      </w:pPr>
      <w:r w:rsidRPr="00387E3C">
        <w:rPr>
          <w:rFonts w:ascii="Arial" w:hAnsi="Arial" w:cs="Arial"/>
        </w:rPr>
        <w:lastRenderedPageBreak/>
        <w:t>Table S3.</w:t>
      </w:r>
      <w:r>
        <w:rPr>
          <w:rFonts w:ascii="Arial" w:hAnsi="Arial" w:cs="Arial"/>
        </w:rPr>
        <w:t xml:space="preserve"> Dsb1-5 </w:t>
      </w:r>
      <w:proofErr w:type="spellStart"/>
      <w:r>
        <w:rPr>
          <w:rFonts w:ascii="Arial" w:hAnsi="Arial" w:cs="Arial"/>
        </w:rPr>
        <w:t>contigs</w:t>
      </w:r>
      <w:proofErr w:type="spellEnd"/>
      <w:r>
        <w:rPr>
          <w:rFonts w:ascii="Arial" w:hAnsi="Arial" w:cs="Arial"/>
        </w:rPr>
        <w:t xml:space="preserve"> that contain large numbers of horizontally acquired polysaccharide metabolism genes. Information for the top BLASTP hit for each predicted gene is shown.</w:t>
      </w:r>
    </w:p>
    <w:p w14:paraId="150EC2E1" w14:textId="77777777" w:rsidR="00924D00" w:rsidRDefault="00924D00" w:rsidP="00924D00">
      <w:pPr>
        <w:tabs>
          <w:tab w:val="left" w:pos="3060"/>
        </w:tabs>
        <w:rPr>
          <w:rFonts w:ascii="Arial" w:hAnsi="Arial" w:cs="Arial"/>
          <w:b/>
        </w:rPr>
      </w:pPr>
    </w:p>
    <w:tbl>
      <w:tblPr>
        <w:tblW w:w="1630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1440"/>
        <w:gridCol w:w="1620"/>
        <w:gridCol w:w="4590"/>
        <w:gridCol w:w="6482"/>
      </w:tblGrid>
      <w:tr w:rsidR="00924D00" w:rsidRPr="00793CD8" w14:paraId="42666967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6F0AD" w14:textId="77777777" w:rsidR="00924D00" w:rsidRPr="00793CD8" w:rsidRDefault="00924D00" w:rsidP="00924D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sb1-5 </w:t>
            </w:r>
            <w:proofErr w:type="spellStart"/>
            <w:r w:rsidRPr="00793CD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i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793CD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_Gene Number</w:t>
            </w:r>
          </w:p>
        </w:tc>
        <w:tc>
          <w:tcPr>
            <w:tcW w:w="1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C0CDE" w14:textId="77777777" w:rsidR="00924D00" w:rsidRPr="00793CD8" w:rsidRDefault="00924D00" w:rsidP="00924D0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formation for top BLASTP hit</w:t>
            </w:r>
          </w:p>
        </w:tc>
      </w:tr>
      <w:tr w:rsidR="00924D00" w:rsidRPr="00793CD8" w14:paraId="0F1CBB84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67C91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5B2F3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-valu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ED9E4" w14:textId="77777777" w:rsidR="00924D00" w:rsidRPr="00793CD8" w:rsidRDefault="00924D00" w:rsidP="00924D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9A97C" w14:textId="77777777" w:rsidR="00924D00" w:rsidRPr="00793CD8" w:rsidRDefault="00924D00" w:rsidP="00924D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7F9F4" w14:textId="77777777" w:rsidR="00924D00" w:rsidRPr="00793CD8" w:rsidRDefault="00924D00" w:rsidP="00924D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ganism</w:t>
            </w:r>
          </w:p>
        </w:tc>
      </w:tr>
      <w:tr w:rsidR="00924D00" w:rsidRPr="00793CD8" w14:paraId="733A60FC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2816E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22_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C47EE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1.24621E-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04FAC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ZP_1010488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D6DFF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RANGE!D3:D32"/>
            <w:proofErr w:type="spellStart"/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glycosyl</w:t>
            </w:r>
            <w:proofErr w:type="spellEnd"/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transferase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family 2 </w:t>
            </w:r>
            <w:bookmarkEnd w:id="0"/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1BADB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bookmarkStart w:id="1" w:name="RANGE!E3:E32"/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Thiothrix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nivea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DSM 5205</w:t>
            </w:r>
            <w:bookmarkEnd w:id="1"/>
          </w:p>
        </w:tc>
      </w:tr>
      <w:tr w:rsidR="00924D00" w:rsidRPr="00793CD8" w14:paraId="6354ADA0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7A673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22_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949D8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2.94302E-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2A28E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ZP_0882124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31F8A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glycosyl</w:t>
            </w:r>
            <w:proofErr w:type="spellEnd"/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transferase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family 2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DD802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Thiorhodococcus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drewsii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AZ1</w:t>
            </w:r>
          </w:p>
        </w:tc>
      </w:tr>
      <w:tr w:rsidR="00924D00" w:rsidRPr="00793CD8" w14:paraId="308C3374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5B85A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22_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E3DC0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0.007479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3952F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EGH0518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F333F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4-oxalocrotonate </w:t>
            </w:r>
            <w:proofErr w:type="spell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tautomerase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DC56F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Pseudomonas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syringae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pv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aesculi</w:t>
            </w:r>
            <w:proofErr w:type="spellEnd"/>
            <w:proofErr w:type="gram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str. 0893_23</w:t>
            </w:r>
          </w:p>
        </w:tc>
      </w:tr>
      <w:tr w:rsidR="00924D00" w:rsidRPr="00793CD8" w14:paraId="31700047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EB3D9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22_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642FB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7.16306E-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46509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ZP_0733389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4D98C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conserved</w:t>
            </w:r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hypothetical protein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A8A14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Desulfovibrio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fructosovorans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JJ</w:t>
            </w:r>
          </w:p>
        </w:tc>
      </w:tr>
      <w:tr w:rsidR="00924D00" w:rsidRPr="00793CD8" w14:paraId="43121902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6F06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22_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AFABD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3.55497E-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22264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ZP_0629837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E2860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protein pah_c004o242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C0BE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Parachlamydia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acanthamoebae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str. Hall's </w:t>
            </w:r>
            <w:proofErr w:type="spell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coccus</w:t>
            </w:r>
            <w:proofErr w:type="spellEnd"/>
          </w:p>
        </w:tc>
      </w:tr>
      <w:tr w:rsidR="00924D00" w:rsidRPr="00793CD8" w14:paraId="3D60FC7E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62F5B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22_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3706E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6.82515E-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CF28B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YP_00123057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19C62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Ig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family protein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925EE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Geobacter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uraniireducens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Rf4</w:t>
            </w:r>
          </w:p>
        </w:tc>
      </w:tr>
      <w:tr w:rsidR="00924D00" w:rsidRPr="00793CD8" w14:paraId="66629B97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3503B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22_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9B4D5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1.04521E-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B4192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YP_00380902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F50FC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acetyltransferase</w:t>
            </w:r>
            <w:proofErr w:type="spellEnd"/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2B04F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Desulfarculus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baarsii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DSM 2075</w:t>
            </w:r>
          </w:p>
        </w:tc>
      </w:tr>
      <w:tr w:rsidR="00924D00" w:rsidRPr="00793CD8" w14:paraId="75899BCD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7E856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22_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92E72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9.87963E-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780FD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YP_00320652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C3EE0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membrane</w:t>
            </w:r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protein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516D5" w14:textId="77777777" w:rsidR="00924D00" w:rsidRPr="00781FA7" w:rsidRDefault="00924D00" w:rsidP="00924D00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Candidatus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Methylomirabilis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oxyfera</w:t>
            </w:r>
            <w:proofErr w:type="spellEnd"/>
          </w:p>
        </w:tc>
      </w:tr>
      <w:tr w:rsidR="00924D00" w:rsidRPr="00793CD8" w14:paraId="1188221A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B110B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22_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9A7BD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1.31344E-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4E836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YP_00380902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D1E7B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protein Deba_3076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73DBB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Desulfarculus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baarsii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DSM 2075</w:t>
            </w:r>
          </w:p>
        </w:tc>
      </w:tr>
      <w:tr w:rsidR="00924D00" w:rsidRPr="00793CD8" w14:paraId="09E6BAC6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0F9F7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22_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24D41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5.189E-1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A65E5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YP_00380658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3CD44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family</w:t>
            </w:r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2 </w:t>
            </w:r>
            <w:proofErr w:type="spell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glycosyl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transferase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6AA0E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Desulfarculus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baarsii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DSM 2075</w:t>
            </w:r>
          </w:p>
        </w:tc>
      </w:tr>
      <w:tr w:rsidR="00924D00" w:rsidRPr="00793CD8" w14:paraId="751B2B1A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7EFAE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22_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2D76E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1.70997E-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F5C20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YP_64583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DDDD6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glycosyl</w:t>
            </w:r>
            <w:proofErr w:type="spellEnd"/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transferase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family protein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44D03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Rubrobacter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xylanophilus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DSM 9941</w:t>
            </w:r>
          </w:p>
        </w:tc>
      </w:tr>
      <w:tr w:rsidR="00924D00" w:rsidRPr="00793CD8" w14:paraId="21EF8532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17B6F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915E3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960A9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DF9E6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8E9D7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24D00" w:rsidRPr="00793CD8" w14:paraId="6A146F85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58974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5_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7337C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4.105E-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ED7C3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YP_00235478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84B21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acetyl</w:t>
            </w:r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transferase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protein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6EB0F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Thauera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sp. MZ1T</w:t>
            </w:r>
          </w:p>
        </w:tc>
      </w:tr>
      <w:tr w:rsidR="00924D00" w:rsidRPr="00793CD8" w14:paraId="5F852C67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72FB0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5_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D3BC6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1.40426E-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BD53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ZP_1066248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DDAF1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glycosyl</w:t>
            </w:r>
            <w:proofErr w:type="spellEnd"/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transferase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(involv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ed in LPS</w:t>
            </w:r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synthesis)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51577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Pseudomonas</w:t>
            </w:r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sp. GM48</w:t>
            </w:r>
          </w:p>
        </w:tc>
      </w:tr>
      <w:tr w:rsidR="00924D00" w:rsidRPr="00793CD8" w14:paraId="67AB307B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551C6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5_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ED10D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2.8352E-1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6BB70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YP_72819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177C1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glycosyl</w:t>
            </w:r>
            <w:proofErr w:type="spellEnd"/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transferase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BE635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Ralstonia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eutropha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H16</w:t>
            </w:r>
          </w:p>
        </w:tc>
      </w:tr>
      <w:tr w:rsidR="00924D00" w:rsidRPr="00793CD8" w14:paraId="577B67DF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FC57D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5_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807FB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1.8521E-1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6EB2B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ZP_0893153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8B94C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UDP-N-</w:t>
            </w:r>
            <w:proofErr w:type="spell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acetylglucosamine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2-epimerase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968F0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Thioalkalivibrio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thiocyanoxidans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ARh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4</w:t>
            </w:r>
          </w:p>
        </w:tc>
      </w:tr>
      <w:tr w:rsidR="00924D00" w:rsidRPr="00793CD8" w14:paraId="546A80C1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CC80E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5_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38619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1.2898E-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C2BB9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YP_72819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62C5B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protein H16_B0027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05D5C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Ralstonia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eutropha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H16</w:t>
            </w:r>
          </w:p>
        </w:tc>
      </w:tr>
      <w:tr w:rsidR="00924D00" w:rsidRPr="00793CD8" w14:paraId="27DE565C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A44AE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5_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99584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1.7469E-1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9954F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ZP_0950728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1E5EC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glycosyltransferase</w:t>
            </w:r>
            <w:proofErr w:type="spellEnd"/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E49B5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Marinobacterium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stanieri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S30</w:t>
            </w:r>
          </w:p>
        </w:tc>
      </w:tr>
      <w:tr w:rsidR="00924D00" w:rsidRPr="00793CD8" w14:paraId="0F947E3C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3C457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5_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00AF0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2.2309E-1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037AE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YP_00350615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50BA5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asparagine</w:t>
            </w:r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synthase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C7A80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Meiothermus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ruber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DSM 1279</w:t>
            </w:r>
          </w:p>
        </w:tc>
      </w:tr>
      <w:tr w:rsidR="00924D00" w:rsidRPr="00793CD8" w14:paraId="5A899A8A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B6F7B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5_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0978E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4.24594E-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2DC35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ZP_0441419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6AAE2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glycosyltransferase</w:t>
            </w:r>
            <w:proofErr w:type="spellEnd"/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65A79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Vibrio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cholerae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sz w:val="20"/>
                <w:szCs w:val="20"/>
              </w:rPr>
              <w:t>bv</w:t>
            </w:r>
            <w:proofErr w:type="spellEnd"/>
            <w:r w:rsidRPr="00781FA7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albensis</w:t>
            </w:r>
            <w:proofErr w:type="spellEnd"/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VL426</w:t>
            </w:r>
          </w:p>
        </w:tc>
      </w:tr>
      <w:tr w:rsidR="00924D00" w:rsidRPr="00793CD8" w14:paraId="2BA1D979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A7E04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5_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15026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2.15494E-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C7C7A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ZP_0827164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0106B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O-antigen polymerase precursor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27FEA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gamma</w:t>
            </w:r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proteobacterium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IMCC3088</w:t>
            </w:r>
          </w:p>
        </w:tc>
      </w:tr>
      <w:tr w:rsidR="00924D00" w:rsidRPr="00793CD8" w14:paraId="2C93A6E1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0C9E6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5_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E7FAE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50B41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YP_98334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D9CAC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LPS biosynthesis protein </w:t>
            </w:r>
            <w:proofErr w:type="spell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WbpG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04713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Polaromonas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naphthalenivorans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CJ2</w:t>
            </w:r>
          </w:p>
        </w:tc>
      </w:tr>
      <w:tr w:rsidR="00924D00" w:rsidRPr="00793CD8" w14:paraId="0B9AC4AD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5CCB2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5_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AA307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1.53953E-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D1FA2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YP_98334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4664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polysaccharide</w:t>
            </w:r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biosynthesis protein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06189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Polaromonas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naphthalenivorans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CJ2</w:t>
            </w:r>
          </w:p>
        </w:tc>
      </w:tr>
      <w:tr w:rsidR="00924D00" w:rsidRPr="00793CD8" w14:paraId="630773D0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7D6A5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5_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261D1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F5BA6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YP_00133969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BEF82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egT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nrJ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/EryC1/</w:t>
            </w:r>
            <w:proofErr w:type="spell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StrS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aminotransferase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1FF9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Marinomonas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sp. MWYL1</w:t>
            </w:r>
          </w:p>
        </w:tc>
      </w:tr>
      <w:tr w:rsidR="00924D00" w:rsidRPr="00793CD8" w14:paraId="0CE3C21C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2E308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5_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C7609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2.5574E-1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8FFB9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ZP_0991153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74ED9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hexapaptide</w:t>
            </w:r>
            <w:proofErr w:type="spellEnd"/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repeat-containing </w:t>
            </w:r>
            <w:proofErr w:type="spell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transferase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8B13A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SAR324 cluster bacterium JCVI-SC AAA005</w:t>
            </w:r>
          </w:p>
        </w:tc>
      </w:tr>
      <w:tr w:rsidR="00924D00" w:rsidRPr="00793CD8" w14:paraId="6B3D6AF1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A5CF4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5_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CB9A1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A5026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ZP_0893151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1829F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oxidoreductase</w:t>
            </w:r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domain protein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CC5CF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Thioalkalivibrio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thiocyanoxidans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ARh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4</w:t>
            </w:r>
          </w:p>
        </w:tc>
      </w:tr>
      <w:tr w:rsidR="00924D00" w:rsidRPr="00793CD8" w14:paraId="18CBBD76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C8A1A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5_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AC64F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6ADBF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YP_84746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46B8C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UDP-glucose/GDP-mannose dehydrogenase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EE108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Syntrophobacter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fumaroxidans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MPOB</w:t>
            </w:r>
          </w:p>
        </w:tc>
      </w:tr>
      <w:tr w:rsidR="00924D00" w:rsidRPr="00793CD8" w14:paraId="5694D291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00B44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5_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D20C5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F0314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YP_00419402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5E41E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polysaccharide</w:t>
            </w:r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biosynthesis protein </w:t>
            </w:r>
            <w:proofErr w:type="spell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CapD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D222C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Desulfobulbus</w:t>
            </w:r>
            <w:proofErr w:type="spellEnd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propionicus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DSM 2032</w:t>
            </w:r>
          </w:p>
        </w:tc>
      </w:tr>
      <w:tr w:rsidR="00924D00" w:rsidRPr="00793CD8" w14:paraId="53E0EDC0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EE3B0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5_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196B4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6.95693E-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F40F8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CBL3999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C522C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hypothetical</w:t>
            </w:r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protein CK3_01200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920EC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butyrate</w:t>
            </w:r>
            <w:proofErr w:type="gram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-producing bacterium SS3/4</w:t>
            </w:r>
          </w:p>
        </w:tc>
      </w:tr>
      <w:tr w:rsidR="00924D00" w:rsidRPr="00793CD8" w14:paraId="02990387" w14:textId="77777777">
        <w:trPr>
          <w:trHeight w:val="2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DCDCA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Dsb1-5_Contig5_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CC5ED" w14:textId="77777777" w:rsidR="00924D00" w:rsidRPr="00793CD8" w:rsidRDefault="00924D00" w:rsidP="00924D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0.0005242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20592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>ZP_0857652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C57CE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Gp54 protein 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1424B" w14:textId="77777777" w:rsidR="00924D00" w:rsidRPr="00793CD8" w:rsidRDefault="00924D00" w:rsidP="00924D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bookmarkStart w:id="2" w:name="_GoBack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Lactobacillus </w:t>
            </w:r>
            <w:proofErr w:type="spellStart"/>
            <w:r w:rsidRPr="00781FA7">
              <w:rPr>
                <w:rFonts w:ascii="Arial" w:eastAsia="Times New Roman" w:hAnsi="Arial" w:cs="Arial"/>
                <w:i/>
                <w:sz w:val="20"/>
                <w:szCs w:val="20"/>
              </w:rPr>
              <w:t>farciminis</w:t>
            </w:r>
            <w:proofErr w:type="spellEnd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bookmarkEnd w:id="2"/>
            <w:r w:rsidRPr="00793CD8">
              <w:rPr>
                <w:rFonts w:ascii="Arial" w:eastAsia="Times New Roman" w:hAnsi="Arial" w:cs="Arial"/>
                <w:sz w:val="20"/>
                <w:szCs w:val="20"/>
              </w:rPr>
              <w:t>KCTC 3681</w:t>
            </w:r>
          </w:p>
        </w:tc>
      </w:tr>
    </w:tbl>
    <w:p w14:paraId="43290212" w14:textId="77777777" w:rsidR="00924D00" w:rsidRDefault="00924D00" w:rsidP="00924D00">
      <w:pPr>
        <w:tabs>
          <w:tab w:val="left" w:pos="3060"/>
        </w:tabs>
        <w:rPr>
          <w:rFonts w:ascii="Arial" w:hAnsi="Arial" w:cs="Arial"/>
          <w:b/>
        </w:rPr>
      </w:pPr>
    </w:p>
    <w:p w14:paraId="174156F1" w14:textId="77777777" w:rsidR="00924D00" w:rsidRDefault="00924D00" w:rsidP="00924D00">
      <w:pPr>
        <w:tabs>
          <w:tab w:val="left" w:pos="3060"/>
        </w:tabs>
        <w:rPr>
          <w:rFonts w:ascii="Arial" w:hAnsi="Arial" w:cs="Arial"/>
          <w:b/>
        </w:rPr>
      </w:pPr>
    </w:p>
    <w:p w14:paraId="40B12355" w14:textId="77777777" w:rsidR="00924D00" w:rsidRDefault="00924D00" w:rsidP="00924D00">
      <w:pPr>
        <w:tabs>
          <w:tab w:val="left" w:pos="3060"/>
        </w:tabs>
        <w:rPr>
          <w:rFonts w:ascii="Arial" w:hAnsi="Arial" w:cs="Arial"/>
        </w:rPr>
        <w:sectPr w:rsidR="00924D00" w:rsidSect="00781FA7">
          <w:pgSz w:w="15840" w:h="12240" w:orient="landscape"/>
          <w:pgMar w:top="1440" w:right="1440" w:bottom="1440" w:left="1440" w:header="720" w:footer="720" w:gutter="0"/>
          <w:cols w:space="720"/>
          <w:titlePg/>
        </w:sectPr>
      </w:pPr>
    </w:p>
    <w:p w14:paraId="66A54E2A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  <w:r w:rsidRPr="00387E3C">
        <w:rPr>
          <w:rFonts w:ascii="Arial" w:hAnsi="Arial" w:cs="Arial"/>
        </w:rPr>
        <w:t>Table S4.</w:t>
      </w:r>
      <w:r w:rsidRPr="00276DE8">
        <w:rPr>
          <w:rFonts w:ascii="Arial" w:hAnsi="Arial" w:cs="Arial"/>
        </w:rPr>
        <w:t xml:space="preserve">  COGs unique to either human-associated or environmental </w:t>
      </w:r>
      <w:r w:rsidRPr="00276DE8">
        <w:rPr>
          <w:rFonts w:ascii="Arial" w:hAnsi="Arial" w:cs="Arial"/>
          <w:i/>
        </w:rPr>
        <w:t>Desulfovibrio</w:t>
      </w:r>
      <w:r w:rsidRPr="00276DE8">
        <w:rPr>
          <w:rFonts w:ascii="Arial" w:hAnsi="Arial" w:cs="Arial"/>
        </w:rPr>
        <w:t xml:space="preserve"> genomes.</w:t>
      </w:r>
    </w:p>
    <w:p w14:paraId="6EB49CBD" w14:textId="77777777" w:rsidR="00924D00" w:rsidRPr="00276DE8" w:rsidRDefault="00924D00" w:rsidP="00924D00">
      <w:pPr>
        <w:tabs>
          <w:tab w:val="left" w:pos="3060"/>
        </w:tabs>
        <w:rPr>
          <w:rFonts w:ascii="Arial" w:hAnsi="Arial" w:cs="Arial"/>
        </w:rPr>
      </w:pPr>
    </w:p>
    <w:tbl>
      <w:tblPr>
        <w:tblW w:w="10475" w:type="dxa"/>
        <w:tblInd w:w="93" w:type="dxa"/>
        <w:tblLook w:val="04A0" w:firstRow="1" w:lastRow="0" w:firstColumn="1" w:lastColumn="0" w:noHBand="0" w:noVBand="1"/>
      </w:tblPr>
      <w:tblGrid>
        <w:gridCol w:w="1207"/>
        <w:gridCol w:w="9411"/>
      </w:tblGrid>
      <w:tr w:rsidR="00924D00" w:rsidRPr="00276DE8" w14:paraId="3E91617C" w14:textId="77777777">
        <w:trPr>
          <w:trHeight w:val="280"/>
        </w:trPr>
        <w:tc>
          <w:tcPr>
            <w:tcW w:w="10475" w:type="dxa"/>
            <w:gridSpan w:val="2"/>
            <w:shd w:val="clear" w:color="auto" w:fill="auto"/>
            <w:noWrap/>
            <w:vAlign w:val="bottom"/>
          </w:tcPr>
          <w:p w14:paraId="21EDE5B0" w14:textId="77777777" w:rsidR="00924D00" w:rsidRPr="00276DE8" w:rsidRDefault="00924D00" w:rsidP="00924D0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GS unique to host</w:t>
            </w:r>
            <w:r w:rsidRPr="00276D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-associated </w:t>
            </w:r>
            <w:r w:rsidRPr="00781FA7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Desulfovibrio</w:t>
            </w:r>
          </w:p>
        </w:tc>
      </w:tr>
      <w:tr w:rsidR="00924D00" w:rsidRPr="00276DE8" w14:paraId="677DF057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6A55B600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0122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753403AD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-methyladenine DNA 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ycosylase</w:t>
            </w:r>
            <w:proofErr w:type="spellEnd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/8-oxoguanine DNA 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ycosylase</w:t>
            </w:r>
            <w:proofErr w:type="spellEnd"/>
          </w:p>
        </w:tc>
      </w:tr>
      <w:tr w:rsidR="00924D00" w:rsidRPr="00276DE8" w14:paraId="5E1E1286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657A3A68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1464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1D1F8AD7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BC-type metal ion transport system, 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iplasmic</w:t>
            </w:r>
            <w:proofErr w:type="spellEnd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omponent/surface antigen</w:t>
            </w:r>
          </w:p>
        </w:tc>
      </w:tr>
      <w:tr w:rsidR="00924D00" w:rsidRPr="00276DE8" w14:paraId="2EDB94E5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42B99644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2011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64C684A5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BC-type metal ion transport system, 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mease</w:t>
            </w:r>
            <w:proofErr w:type="spellEnd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omponent</w:t>
            </w:r>
          </w:p>
        </w:tc>
      </w:tr>
      <w:tr w:rsidR="00924D00" w:rsidRPr="00276DE8" w14:paraId="4D8DF5FD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38EBDEB2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2759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4BCB33C5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myltetrahydrofolate</w:t>
            </w:r>
            <w:proofErr w:type="spellEnd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thetase</w:t>
            </w:r>
            <w:proofErr w:type="spellEnd"/>
          </w:p>
        </w:tc>
      </w:tr>
      <w:tr w:rsidR="00924D00" w:rsidRPr="00276DE8" w14:paraId="2BAD25CF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5A22DA8D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3616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062745CB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dicted amino acid 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dolase</w:t>
            </w:r>
            <w:proofErr w:type="spellEnd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cemase</w:t>
            </w:r>
            <w:proofErr w:type="spellEnd"/>
          </w:p>
        </w:tc>
      </w:tr>
      <w:tr w:rsidR="00924D00" w:rsidRPr="00276DE8" w14:paraId="1EC72888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2C903E5B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0311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34B4FFD4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dicted glutamine 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idotransferase</w:t>
            </w:r>
            <w:proofErr w:type="spellEnd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nvolved in pyridoxine biosynthesis</w:t>
            </w:r>
          </w:p>
        </w:tc>
      </w:tr>
      <w:tr w:rsidR="00924D00" w:rsidRPr="00276DE8" w14:paraId="4C43B858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596AABF1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1058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6C5321C7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dicted nucleotide-utilizing enzyme related to 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lybdopterin</w:t>
            </w:r>
            <w:proofErr w:type="spellEnd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biosynthesis enzyme 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eA</w:t>
            </w:r>
            <w:proofErr w:type="spellEnd"/>
          </w:p>
        </w:tc>
      </w:tr>
      <w:tr w:rsidR="00924D00" w:rsidRPr="00276DE8" w14:paraId="28B88635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5D03D4EB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5496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770C2A1D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dicted 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oesterase</w:t>
            </w:r>
            <w:proofErr w:type="spellEnd"/>
          </w:p>
        </w:tc>
      </w:tr>
      <w:tr w:rsidR="00924D00" w:rsidRPr="00276DE8" w14:paraId="270B7BA0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4A0179D8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0214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35AC1E19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yridoxine biosynthesis enzyme</w:t>
            </w:r>
          </w:p>
        </w:tc>
      </w:tr>
      <w:tr w:rsidR="00924D00" w:rsidRPr="00276DE8" w14:paraId="2FF54D5D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7E927B18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2326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54893CFB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haracterized conserved protein</w:t>
            </w:r>
          </w:p>
        </w:tc>
      </w:tr>
      <w:tr w:rsidR="00924D00" w:rsidRPr="00276DE8" w14:paraId="2F6976C6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70A5BD00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4729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2150AF80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haracterized conserved protein</w:t>
            </w:r>
          </w:p>
        </w:tc>
      </w:tr>
      <w:tr w:rsidR="00924D00" w:rsidRPr="00276DE8" w14:paraId="17D5596D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7BFE6963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2315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6A1DE489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haracterized protein conserved in bacteria</w:t>
            </w:r>
          </w:p>
        </w:tc>
      </w:tr>
      <w:tr w:rsidR="00924D00" w:rsidRPr="00276DE8" w14:paraId="074AE8A6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6ED47586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3735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67AD8818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haracterized protein conserved in bacteria</w:t>
            </w:r>
          </w:p>
        </w:tc>
      </w:tr>
      <w:tr w:rsidR="00924D00" w:rsidRPr="00276DE8" w14:paraId="394B1E84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5FCBD94E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2A5C7D99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24D00" w:rsidRPr="00276DE8" w14:paraId="1D7471CE" w14:textId="77777777">
        <w:trPr>
          <w:trHeight w:val="280"/>
        </w:trPr>
        <w:tc>
          <w:tcPr>
            <w:tcW w:w="10340" w:type="dxa"/>
            <w:gridSpan w:val="2"/>
            <w:shd w:val="clear" w:color="auto" w:fill="auto"/>
            <w:noWrap/>
            <w:vAlign w:val="bottom"/>
          </w:tcPr>
          <w:p w14:paraId="11DE6FD1" w14:textId="77777777" w:rsidR="00924D00" w:rsidRPr="00276DE8" w:rsidRDefault="00924D00" w:rsidP="00924D0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COGS unique to environmental </w:t>
            </w:r>
            <w:r w:rsidRPr="00781FA7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Desulfovibrio</w:t>
            </w:r>
          </w:p>
        </w:tc>
      </w:tr>
      <w:tr w:rsidR="00924D00" w:rsidRPr="00276DE8" w14:paraId="5D76A259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173EAD40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1042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5A8939AE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cyl-CoA 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thetase</w:t>
            </w:r>
            <w:proofErr w:type="spellEnd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NDP forming)</w:t>
            </w:r>
          </w:p>
        </w:tc>
      </w:tr>
      <w:tr w:rsidR="00924D00" w:rsidRPr="00276DE8" w14:paraId="1200CEAB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2B3F1DE1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1254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2F6A09A5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ylphosphatases</w:t>
            </w:r>
            <w:proofErr w:type="spellEnd"/>
          </w:p>
        </w:tc>
      </w:tr>
      <w:tr w:rsidR="00924D00" w:rsidRPr="00276DE8" w14:paraId="29276C22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440533CA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2177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16A092AB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division protein</w:t>
            </w:r>
          </w:p>
        </w:tc>
      </w:tr>
      <w:tr w:rsidR="00924D00" w:rsidRPr="00276DE8" w14:paraId="36015EED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686C2F2A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0648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195A3DCB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donuclease IV</w:t>
            </w:r>
          </w:p>
        </w:tc>
      </w:tr>
      <w:tr w:rsidR="00924D00" w:rsidRPr="00276DE8" w14:paraId="7EEE1A26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6DA37D31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0731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3406AB80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-S oxidoreductases</w:t>
            </w:r>
          </w:p>
        </w:tc>
      </w:tr>
      <w:tr w:rsidR="00924D00" w:rsidRPr="00276DE8" w14:paraId="1BD3945B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0F6E1D0B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0174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0E5CDE94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lutamine 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thetase</w:t>
            </w:r>
            <w:proofErr w:type="spellEnd"/>
          </w:p>
        </w:tc>
      </w:tr>
      <w:tr w:rsidR="00924D00" w:rsidRPr="00276DE8" w14:paraId="443C234C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1EEF3091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1443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5926E56B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opentenyldiphosphate</w:t>
            </w:r>
            <w:proofErr w:type="spellEnd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omerase</w:t>
            </w:r>
            <w:proofErr w:type="spellEnd"/>
          </w:p>
        </w:tc>
      </w:tr>
      <w:tr w:rsidR="00924D00" w:rsidRPr="00276DE8" w14:paraId="0FC2F855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5222E3E3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0346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1F8D6E08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ctoylglutathione</w:t>
            </w:r>
            <w:proofErr w:type="spellEnd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ase</w:t>
            </w:r>
            <w:proofErr w:type="spellEnd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related 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ases</w:t>
            </w:r>
            <w:proofErr w:type="spellEnd"/>
          </w:p>
        </w:tc>
      </w:tr>
      <w:tr w:rsidR="00924D00" w:rsidRPr="00276DE8" w14:paraId="6C1EF525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45BD9D09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1762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163E390A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transferase</w:t>
            </w:r>
            <w:proofErr w:type="spellEnd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ystem 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nnitol</w:t>
            </w:r>
            <w:proofErr w:type="spellEnd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fructose-specific IIA domain (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r</w:t>
            </w:r>
            <w:proofErr w:type="spellEnd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type)</w:t>
            </w:r>
          </w:p>
        </w:tc>
      </w:tr>
      <w:tr w:rsidR="00924D00" w:rsidRPr="00276DE8" w14:paraId="75102780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7AAF7556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1075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38356FD6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dicted 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etyltransferases</w:t>
            </w:r>
            <w:proofErr w:type="spellEnd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hydrolases with the alpha/beta hydrolase fold</w:t>
            </w:r>
          </w:p>
        </w:tc>
      </w:tr>
      <w:tr w:rsidR="00924D00" w:rsidRPr="00276DE8" w14:paraId="69671DCC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07C853A3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2884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2B3D4AB0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dicted ATPase involved in cell division</w:t>
            </w:r>
          </w:p>
        </w:tc>
      </w:tr>
      <w:tr w:rsidR="00924D00" w:rsidRPr="00276DE8" w14:paraId="04F5B3F7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33EF0F79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0702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7531722A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dicted nucleoside-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phosphate</w:t>
            </w:r>
            <w:proofErr w:type="spellEnd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sugar 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imerases</w:t>
            </w:r>
            <w:proofErr w:type="spellEnd"/>
          </w:p>
        </w:tc>
      </w:tr>
      <w:tr w:rsidR="00924D00" w:rsidRPr="00276DE8" w14:paraId="29501CBE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6105C433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3635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3544BE95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dicted 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glycerate</w:t>
            </w:r>
            <w:proofErr w:type="spellEnd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ase</w:t>
            </w:r>
            <w:proofErr w:type="spellEnd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AP superfamily</w:t>
            </w:r>
          </w:p>
        </w:tc>
      </w:tr>
      <w:tr w:rsidR="00924D00" w:rsidRPr="00276DE8" w14:paraId="4456E096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016B6ADC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5001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10EF387D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dicted signal 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sduction protein with</w:t>
            </w: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embrane domain, an EAL and a GGDEF domain</w:t>
            </w:r>
          </w:p>
        </w:tc>
      </w:tr>
      <w:tr w:rsidR="00924D00" w:rsidRPr="00276DE8" w14:paraId="12D2D9BD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53F2C347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1995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233A68CA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yridoxal</w:t>
            </w:r>
            <w:proofErr w:type="spellEnd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hosphate biosynthesis protein</w:t>
            </w:r>
          </w:p>
        </w:tc>
      </w:tr>
      <w:tr w:rsidR="00924D00" w:rsidRPr="00276DE8" w14:paraId="6742E337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3DF7DEA8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1663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6925B94E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traacyldisaccharide-1-P 4'-kinase</w:t>
            </w:r>
          </w:p>
        </w:tc>
      </w:tr>
      <w:tr w:rsidR="00924D00" w:rsidRPr="00276DE8" w14:paraId="604FD102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0C1394D1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0176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6640D59D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aldolase</w:t>
            </w:r>
            <w:proofErr w:type="spellEnd"/>
          </w:p>
        </w:tc>
      </w:tr>
      <w:tr w:rsidR="00924D00" w:rsidRPr="00276DE8" w14:paraId="6D0A4E02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711225EC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1690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6045B3A9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haracterized conserved protein</w:t>
            </w:r>
          </w:p>
        </w:tc>
      </w:tr>
      <w:tr w:rsidR="00924D00" w:rsidRPr="00276DE8" w14:paraId="3C34A644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3F5F86FB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1912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4ECA2685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haracterized conserved protein</w:t>
            </w:r>
          </w:p>
        </w:tc>
      </w:tr>
      <w:tr w:rsidR="00924D00" w:rsidRPr="00276DE8" w14:paraId="0092C5FB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4ADB5266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0011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5AF4E8C5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haracterized conserved protein</w:t>
            </w:r>
          </w:p>
        </w:tc>
      </w:tr>
      <w:tr w:rsidR="00924D00" w:rsidRPr="00276DE8" w14:paraId="082B9EDE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19C1DDB1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0398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3D6288EC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haracterized conserved protein</w:t>
            </w:r>
          </w:p>
        </w:tc>
      </w:tr>
      <w:tr w:rsidR="00924D00" w:rsidRPr="00276DE8" w14:paraId="67630299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0C7A4D45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1900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4AF30065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haracterized conserved protein</w:t>
            </w:r>
          </w:p>
        </w:tc>
      </w:tr>
      <w:tr w:rsidR="00924D00" w:rsidRPr="00276DE8" w14:paraId="3FA3CAAE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5C67949A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2122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0CBCBCCD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haracterized conserved protein</w:t>
            </w:r>
          </w:p>
        </w:tc>
      </w:tr>
      <w:tr w:rsidR="00924D00" w:rsidRPr="00276DE8" w14:paraId="35E4FE0A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09A3569F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2509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5A3ECA55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haracterized FAD-dependent dehydrogenases</w:t>
            </w:r>
          </w:p>
        </w:tc>
      </w:tr>
      <w:tr w:rsidR="00924D00" w:rsidRPr="00276DE8" w14:paraId="4FC81597" w14:textId="77777777">
        <w:trPr>
          <w:trHeight w:val="280"/>
        </w:trPr>
        <w:tc>
          <w:tcPr>
            <w:tcW w:w="929" w:type="dxa"/>
            <w:shd w:val="clear" w:color="auto" w:fill="auto"/>
            <w:noWrap/>
            <w:vAlign w:val="bottom"/>
          </w:tcPr>
          <w:p w14:paraId="2CF29356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2231</w:t>
            </w:r>
          </w:p>
        </w:tc>
        <w:tc>
          <w:tcPr>
            <w:tcW w:w="9411" w:type="dxa"/>
            <w:shd w:val="clear" w:color="auto" w:fill="auto"/>
            <w:noWrap/>
            <w:vAlign w:val="bottom"/>
          </w:tcPr>
          <w:p w14:paraId="710B0B94" w14:textId="77777777" w:rsidR="00924D00" w:rsidRPr="00276DE8" w:rsidRDefault="00924D00" w:rsidP="00924D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6D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haracterized protein related to Endonuclease III</w:t>
            </w:r>
          </w:p>
        </w:tc>
      </w:tr>
    </w:tbl>
    <w:p w14:paraId="49F12031" w14:textId="77777777" w:rsidR="00924D00" w:rsidRDefault="00924D00"/>
    <w:sectPr w:rsidR="00924D00" w:rsidSect="00781FA7"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DCFF2E" w14:textId="77777777" w:rsidR="00000000" w:rsidRDefault="00781FA7">
      <w:r>
        <w:separator/>
      </w:r>
    </w:p>
  </w:endnote>
  <w:endnote w:type="continuationSeparator" w:id="0">
    <w:p w14:paraId="44EFE865" w14:textId="77777777" w:rsidR="00000000" w:rsidRDefault="00781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LuzSans-Medium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F4771D" w14:textId="77777777" w:rsidR="00924D00" w:rsidRDefault="00AB13B7" w:rsidP="00924D0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24D0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8A7936" w14:textId="77777777" w:rsidR="00924D00" w:rsidRDefault="00924D00" w:rsidP="00924D0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5C87EC" w14:textId="77777777" w:rsidR="00924D00" w:rsidRDefault="00AB13B7" w:rsidP="00924D0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24D0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A6153">
      <w:rPr>
        <w:rStyle w:val="PageNumber"/>
        <w:noProof/>
      </w:rPr>
      <w:t>2</w:t>
    </w:r>
    <w:r>
      <w:rPr>
        <w:rStyle w:val="PageNumber"/>
      </w:rPr>
      <w:fldChar w:fldCharType="end"/>
    </w:r>
  </w:p>
  <w:p w14:paraId="3CD72859" w14:textId="77777777" w:rsidR="00924D00" w:rsidRDefault="00924D00" w:rsidP="00924D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6CC594" w14:textId="77777777" w:rsidR="00000000" w:rsidRDefault="00781FA7">
      <w:r>
        <w:separator/>
      </w:r>
    </w:p>
  </w:footnote>
  <w:footnote w:type="continuationSeparator" w:id="0">
    <w:p w14:paraId="171EA23F" w14:textId="77777777" w:rsidR="00000000" w:rsidRDefault="00781F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11CC5"/>
    <w:multiLevelType w:val="hybridMultilevel"/>
    <w:tmpl w:val="EF6EE6B8"/>
    <w:lvl w:ilvl="0" w:tplc="B79421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1A5D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A43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40A0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700A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7EFD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14A64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8842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DEFE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924D00"/>
    <w:rsid w:val="000A6153"/>
    <w:rsid w:val="00711050"/>
    <w:rsid w:val="00781FA7"/>
    <w:rsid w:val="00924D00"/>
    <w:rsid w:val="00AB13B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D45A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D0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4D0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24D0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24D00"/>
  </w:style>
  <w:style w:type="paragraph" w:styleId="BalloonText">
    <w:name w:val="Balloon Text"/>
    <w:basedOn w:val="Normal"/>
    <w:link w:val="BalloonTextChar"/>
    <w:uiPriority w:val="99"/>
    <w:semiHidden/>
    <w:unhideWhenUsed/>
    <w:rsid w:val="00924D0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D00"/>
    <w:rPr>
      <w:rFonts w:ascii="Lucida Grande" w:eastAsiaTheme="minorEastAsia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924D0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24D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D0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D00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D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D00"/>
    <w:rPr>
      <w:rFonts w:eastAsiaTheme="minorEastAsia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24D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4D00"/>
    <w:rPr>
      <w:rFonts w:ascii="Courier" w:eastAsiaTheme="minorEastAsia" w:hAnsi="Courier" w:cs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24D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4D00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924D00"/>
  </w:style>
  <w:style w:type="character" w:customStyle="1" w:styleId="apple-converted-space">
    <w:name w:val="apple-converted-space"/>
    <w:basedOn w:val="DefaultParagraphFont"/>
    <w:rsid w:val="00924D00"/>
  </w:style>
  <w:style w:type="paragraph" w:styleId="Header">
    <w:name w:val="header"/>
    <w:basedOn w:val="Normal"/>
    <w:link w:val="HeaderChar"/>
    <w:uiPriority w:val="99"/>
    <w:unhideWhenUsed/>
    <w:rsid w:val="00924D0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4D00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86</Words>
  <Characters>5056</Characters>
  <Application>Microsoft Macintosh Word</Application>
  <DocSecurity>0</DocSecurity>
  <Lines>42</Lines>
  <Paragraphs>11</Paragraphs>
  <ScaleCrop>false</ScaleCrop>
  <Company>ORNL</Company>
  <LinksUpToDate>false</LinksUpToDate>
  <CharactersWithSpaces>5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dar, Mircea</dc:creator>
  <cp:keywords/>
  <cp:lastModifiedBy>Podar, Mircea</cp:lastModifiedBy>
  <cp:revision>3</cp:revision>
  <dcterms:created xsi:type="dcterms:W3CDTF">2012-11-02T16:50:00Z</dcterms:created>
  <dcterms:modified xsi:type="dcterms:W3CDTF">2013-02-07T16:36:00Z</dcterms:modified>
</cp:coreProperties>
</file>